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2E" w:rsidRDefault="002D21F6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orting information</w:t>
      </w:r>
    </w:p>
    <w:p w:rsidR="0056202E" w:rsidRDefault="002D21F6">
      <w:pPr>
        <w:spacing w:line="36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</w:rPr>
        <w:t xml:space="preserve">Appendix 1 </w:t>
      </w:r>
      <w:r>
        <w:rPr>
          <w:rFonts w:ascii="Arial" w:hAnsi="Arial" w:cs="Arial"/>
        </w:rPr>
        <w:t>Active video games (AVGs) used in the study, play time and level played.</w:t>
      </w:r>
      <w:proofErr w:type="gramEnd"/>
    </w:p>
    <w:tbl>
      <w:tblPr>
        <w:tblStyle w:val="Scientificpaper"/>
        <w:tblW w:w="9184" w:type="dxa"/>
        <w:tblLayout w:type="fixed"/>
        <w:tblLook w:val="04A0" w:firstRow="1" w:lastRow="0" w:firstColumn="1" w:lastColumn="0" w:noHBand="0" w:noVBand="1"/>
      </w:tblPr>
      <w:tblGrid>
        <w:gridCol w:w="1910"/>
        <w:gridCol w:w="1668"/>
        <w:gridCol w:w="3183"/>
        <w:gridCol w:w="2423"/>
      </w:tblGrid>
      <w:tr w:rsidR="0056202E">
        <w:trPr>
          <w:trHeight w:val="877"/>
        </w:trPr>
        <w:tc>
          <w:tcPr>
            <w:tcW w:w="1910" w:type="dxa"/>
            <w:tcBorders>
              <w:bottom w:val="single" w:sz="4" w:space="0" w:color="auto"/>
            </w:tcBorders>
          </w:tcPr>
          <w:p w:rsidR="0056202E" w:rsidRDefault="005620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lang w:val="en-US"/>
              </w:rPr>
              <w:t>Game</w:t>
            </w:r>
          </w:p>
        </w:tc>
        <w:tc>
          <w:tcPr>
            <w:tcW w:w="3183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lang w:val="en-US"/>
              </w:rPr>
              <w:t>Player Activity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t>Times played and level</w:t>
            </w:r>
          </w:p>
        </w:tc>
      </w:tr>
      <w:tr w:rsidR="0056202E">
        <w:tc>
          <w:tcPr>
            <w:tcW w:w="1910" w:type="dxa"/>
            <w:vMerge w:val="restart"/>
          </w:tcPr>
          <w:p w:rsidR="0056202E" w:rsidRDefault="0056202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</w:p>
          <w:p w:rsidR="0056202E" w:rsidRDefault="0056202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</w:p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t>Entertainment- Themed Video Games</w:t>
            </w:r>
          </w:p>
          <w:p w:rsidR="0056202E" w:rsidRDefault="002D21F6">
            <w:pPr>
              <w:spacing w:after="0" w:line="360" w:lineRule="auto"/>
              <w:ind w:right="31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t>(ET-VG)</w:t>
            </w:r>
          </w:p>
        </w:tc>
        <w:tc>
          <w:tcPr>
            <w:tcW w:w="1668" w:type="dxa"/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River Rush</w:t>
            </w:r>
          </w:p>
        </w:tc>
        <w:tc>
          <w:tcPr>
            <w:tcW w:w="318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 xml:space="preserve">Control a raft going down a river using your </w:t>
            </w:r>
            <w:r>
              <w:rPr>
                <w:rFonts w:ascii="Arial" w:eastAsia="Times New Roman" w:hAnsi="Arial" w:cs="Arial"/>
                <w:sz w:val="24"/>
                <w:lang w:val="en-US"/>
              </w:rPr>
              <w:t>body</w:t>
            </w:r>
          </w:p>
        </w:tc>
        <w:tc>
          <w:tcPr>
            <w:tcW w:w="242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10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 xml:space="preserve">3 times at advanced </w:t>
            </w:r>
          </w:p>
        </w:tc>
      </w:tr>
      <w:tr w:rsidR="0056202E">
        <w:trPr>
          <w:trHeight w:val="1259"/>
        </w:trPr>
        <w:tc>
          <w:tcPr>
            <w:tcW w:w="1910" w:type="dxa"/>
            <w:vMerge/>
          </w:tcPr>
          <w:p w:rsidR="0056202E" w:rsidRDefault="0056202E">
            <w:pPr>
              <w:spacing w:after="0" w:line="360" w:lineRule="auto"/>
              <w:ind w:right="31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</w:p>
        </w:tc>
        <w:tc>
          <w:tcPr>
            <w:tcW w:w="1668" w:type="dxa"/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Rally Ball</w:t>
            </w:r>
          </w:p>
        </w:tc>
        <w:tc>
          <w:tcPr>
            <w:tcW w:w="318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Use your body to deflect balls and hit them down the court to destroy targets at the end of the lane</w:t>
            </w:r>
          </w:p>
        </w:tc>
        <w:tc>
          <w:tcPr>
            <w:tcW w:w="242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10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 xml:space="preserve">Once at intermediate 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Twice at advanced</w:t>
            </w:r>
          </w:p>
        </w:tc>
      </w:tr>
      <w:tr w:rsidR="0056202E">
        <w:trPr>
          <w:trHeight w:val="1485"/>
        </w:trPr>
        <w:tc>
          <w:tcPr>
            <w:tcW w:w="1910" w:type="dxa"/>
            <w:vMerge/>
            <w:tcBorders>
              <w:bottom w:val="single" w:sz="4" w:space="0" w:color="auto"/>
            </w:tcBorders>
          </w:tcPr>
          <w:p w:rsidR="0056202E" w:rsidRDefault="0056202E">
            <w:pPr>
              <w:spacing w:after="0" w:line="360" w:lineRule="auto"/>
              <w:ind w:right="31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Reflex Ridge</w:t>
            </w:r>
          </w:p>
        </w:tc>
        <w:tc>
          <w:tcPr>
            <w:tcW w:w="3183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Race through a rollercoaster-like track full of</w:t>
            </w:r>
            <w:r>
              <w:rPr>
                <w:rFonts w:ascii="Arial" w:eastAsia="Times New Roman" w:hAnsi="Arial" w:cs="Arial"/>
                <w:sz w:val="24"/>
                <w:lang w:val="en-US"/>
              </w:rPr>
              <w:t xml:space="preserve"> obstacles and dodge the hazards.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10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Once at intermediate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Twice at advanced</w:t>
            </w:r>
          </w:p>
        </w:tc>
      </w:tr>
      <w:tr w:rsidR="0056202E">
        <w:tc>
          <w:tcPr>
            <w:tcW w:w="1910" w:type="dxa"/>
            <w:vMerge w:val="restart"/>
            <w:tcBorders>
              <w:top w:val="single" w:sz="4" w:space="0" w:color="auto"/>
            </w:tcBorders>
          </w:tcPr>
          <w:p w:rsidR="0056202E" w:rsidRDefault="0056202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</w:p>
          <w:p w:rsidR="0056202E" w:rsidRDefault="0056202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</w:p>
          <w:p w:rsidR="0056202E" w:rsidRDefault="0056202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</w:p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t>Fitness- Themed Video Games</w:t>
            </w:r>
          </w:p>
          <w:p w:rsidR="0056202E" w:rsidRDefault="002D21F6">
            <w:pPr>
              <w:spacing w:after="0" w:line="360" w:lineRule="auto"/>
              <w:ind w:right="31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t>(FT-VG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Wall Breaker</w:t>
            </w:r>
          </w:p>
        </w:tc>
        <w:tc>
          <w:tcPr>
            <w:tcW w:w="3183" w:type="dxa"/>
            <w:tcBorders>
              <w:top w:val="single" w:sz="4" w:space="0" w:color="auto"/>
            </w:tcBorders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Hit ice blocks to break them and dodge a hammer</w:t>
            </w:r>
          </w:p>
        </w:tc>
        <w:tc>
          <w:tcPr>
            <w:tcW w:w="2423" w:type="dxa"/>
            <w:tcBorders>
              <w:top w:val="single" w:sz="4" w:space="0" w:color="auto"/>
            </w:tcBorders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4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Once at advanced</w:t>
            </w:r>
          </w:p>
        </w:tc>
      </w:tr>
      <w:tr w:rsidR="0056202E">
        <w:tc>
          <w:tcPr>
            <w:tcW w:w="1910" w:type="dxa"/>
            <w:vMerge/>
          </w:tcPr>
          <w:p w:rsidR="0056202E" w:rsidRDefault="0056202E">
            <w:pPr>
              <w:spacing w:after="0" w:line="360" w:lineRule="auto"/>
              <w:ind w:right="31"/>
              <w:jc w:val="center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</w:p>
        </w:tc>
        <w:tc>
          <w:tcPr>
            <w:tcW w:w="1668" w:type="dxa"/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Run the world</w:t>
            </w:r>
          </w:p>
        </w:tc>
        <w:tc>
          <w:tcPr>
            <w:tcW w:w="318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A virtual jog through the streets of</w:t>
            </w:r>
            <w:r>
              <w:rPr>
                <w:rFonts w:ascii="Arial" w:eastAsia="Times New Roman" w:hAnsi="Arial" w:cs="Arial"/>
                <w:sz w:val="24"/>
                <w:lang w:val="en-US"/>
              </w:rPr>
              <w:t xml:space="preserve"> New York</w:t>
            </w:r>
          </w:p>
        </w:tc>
        <w:tc>
          <w:tcPr>
            <w:tcW w:w="242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4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Once at advanced</w:t>
            </w:r>
          </w:p>
        </w:tc>
      </w:tr>
      <w:tr w:rsidR="0056202E">
        <w:tc>
          <w:tcPr>
            <w:tcW w:w="1910" w:type="dxa"/>
            <w:vMerge/>
          </w:tcPr>
          <w:p w:rsidR="0056202E" w:rsidRDefault="0056202E">
            <w:pPr>
              <w:spacing w:after="0" w:line="360" w:lineRule="auto"/>
              <w:ind w:right="31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668" w:type="dxa"/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Jump Rope</w:t>
            </w:r>
          </w:p>
        </w:tc>
        <w:tc>
          <w:tcPr>
            <w:tcW w:w="318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Syncing steps with virtual footprints</w:t>
            </w:r>
          </w:p>
        </w:tc>
        <w:tc>
          <w:tcPr>
            <w:tcW w:w="2423" w:type="dxa"/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6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 xml:space="preserve">Once at advanced 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 xml:space="preserve">Once at extreme </w:t>
            </w:r>
          </w:p>
        </w:tc>
      </w:tr>
      <w:tr w:rsidR="0056202E">
        <w:tc>
          <w:tcPr>
            <w:tcW w:w="1910" w:type="dxa"/>
            <w:vMerge/>
            <w:tcBorders>
              <w:bottom w:val="single" w:sz="4" w:space="0" w:color="auto"/>
            </w:tcBorders>
          </w:tcPr>
          <w:p w:rsidR="0056202E" w:rsidRDefault="0056202E">
            <w:pPr>
              <w:spacing w:after="0" w:line="360" w:lineRule="auto"/>
              <w:ind w:right="31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Cardio</w:t>
            </w:r>
          </w:p>
          <w:p w:rsidR="0056202E" w:rsidRDefault="002D21F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(Legs, Burn</w:t>
            </w:r>
          </w:p>
          <w:p w:rsidR="0056202E" w:rsidRDefault="002D21F6">
            <w:pPr>
              <w:spacing w:after="0" w:line="360" w:lineRule="auto"/>
              <w:jc w:val="center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Times New Roman" w:hAnsi="Arial" w:cs="Arial"/>
                <w:sz w:val="24"/>
                <w:lang w:val="en-US"/>
              </w:rPr>
              <w:t>&amp; Shape D)</w:t>
            </w:r>
          </w:p>
        </w:tc>
        <w:tc>
          <w:tcPr>
            <w:tcW w:w="3183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Variety of dynamic exercises that involve coordination of upper and lower body.</w:t>
            </w: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16 min</w:t>
            </w:r>
          </w:p>
          <w:p w:rsidR="0056202E" w:rsidRDefault="002D21F6">
            <w:pPr>
              <w:spacing w:after="0" w:line="360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 xml:space="preserve">Only </w:t>
            </w:r>
            <w:r>
              <w:rPr>
                <w:rFonts w:ascii="Arial" w:eastAsia="Calibri" w:hAnsi="Arial" w:cs="Arial"/>
                <w:sz w:val="24"/>
              </w:rPr>
              <w:t>available level</w:t>
            </w:r>
          </w:p>
        </w:tc>
      </w:tr>
    </w:tbl>
    <w:p w:rsidR="0056202E" w:rsidRDefault="002D21F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ntertainment-themed video game (ET-VG) included river rush, rally ball and reflex ridge. Fitness-themed video game (FT-VG) included wall breaker, run the world, jump rope and cardio (legs, burn &amp; shape D). </w:t>
      </w:r>
    </w:p>
    <w:p w:rsidR="0056202E" w:rsidRDefault="0056202E"/>
    <w:sectPr w:rsidR="005620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3BA"/>
    <w:rsid w:val="00003FD6"/>
    <w:rsid w:val="00022CF1"/>
    <w:rsid w:val="00025396"/>
    <w:rsid w:val="0003560A"/>
    <w:rsid w:val="00044AD0"/>
    <w:rsid w:val="00076F3B"/>
    <w:rsid w:val="00083C07"/>
    <w:rsid w:val="000A6611"/>
    <w:rsid w:val="000B31E5"/>
    <w:rsid w:val="000D3237"/>
    <w:rsid w:val="000D5923"/>
    <w:rsid w:val="000E287E"/>
    <w:rsid w:val="000E5917"/>
    <w:rsid w:val="00111537"/>
    <w:rsid w:val="00130C7C"/>
    <w:rsid w:val="00131AC1"/>
    <w:rsid w:val="00147996"/>
    <w:rsid w:val="001673CD"/>
    <w:rsid w:val="001740FD"/>
    <w:rsid w:val="001764F7"/>
    <w:rsid w:val="00190F91"/>
    <w:rsid w:val="001A69EE"/>
    <w:rsid w:val="001B20DD"/>
    <w:rsid w:val="001D11FE"/>
    <w:rsid w:val="001E5B8C"/>
    <w:rsid w:val="00202858"/>
    <w:rsid w:val="0021195D"/>
    <w:rsid w:val="00212111"/>
    <w:rsid w:val="00243CC9"/>
    <w:rsid w:val="0024463E"/>
    <w:rsid w:val="002453B3"/>
    <w:rsid w:val="00246B28"/>
    <w:rsid w:val="002575AA"/>
    <w:rsid w:val="0028773A"/>
    <w:rsid w:val="002A5895"/>
    <w:rsid w:val="002B10F5"/>
    <w:rsid w:val="002C1AD9"/>
    <w:rsid w:val="002D21F6"/>
    <w:rsid w:val="00306313"/>
    <w:rsid w:val="0032744B"/>
    <w:rsid w:val="003406B6"/>
    <w:rsid w:val="003510F1"/>
    <w:rsid w:val="00365CF0"/>
    <w:rsid w:val="00377046"/>
    <w:rsid w:val="003A770A"/>
    <w:rsid w:val="003B1CAB"/>
    <w:rsid w:val="003E0E33"/>
    <w:rsid w:val="00403662"/>
    <w:rsid w:val="0041218B"/>
    <w:rsid w:val="00431FE5"/>
    <w:rsid w:val="004354D5"/>
    <w:rsid w:val="00445115"/>
    <w:rsid w:val="00447DB4"/>
    <w:rsid w:val="00453624"/>
    <w:rsid w:val="00473C8D"/>
    <w:rsid w:val="004754C8"/>
    <w:rsid w:val="004926C4"/>
    <w:rsid w:val="00495142"/>
    <w:rsid w:val="004B149B"/>
    <w:rsid w:val="004B5638"/>
    <w:rsid w:val="004E1409"/>
    <w:rsid w:val="004E483D"/>
    <w:rsid w:val="00502DDB"/>
    <w:rsid w:val="005101A1"/>
    <w:rsid w:val="0051352D"/>
    <w:rsid w:val="00545C38"/>
    <w:rsid w:val="00550703"/>
    <w:rsid w:val="0056202E"/>
    <w:rsid w:val="005630A1"/>
    <w:rsid w:val="005675E3"/>
    <w:rsid w:val="00583718"/>
    <w:rsid w:val="005A34CE"/>
    <w:rsid w:val="00615EFF"/>
    <w:rsid w:val="00624EFD"/>
    <w:rsid w:val="00635E0A"/>
    <w:rsid w:val="006369DC"/>
    <w:rsid w:val="006417AE"/>
    <w:rsid w:val="00660119"/>
    <w:rsid w:val="00690325"/>
    <w:rsid w:val="006961B7"/>
    <w:rsid w:val="006A6344"/>
    <w:rsid w:val="006B1B22"/>
    <w:rsid w:val="006B58A4"/>
    <w:rsid w:val="006D06C3"/>
    <w:rsid w:val="006D183A"/>
    <w:rsid w:val="006E1490"/>
    <w:rsid w:val="006E5531"/>
    <w:rsid w:val="00703E7D"/>
    <w:rsid w:val="0072527E"/>
    <w:rsid w:val="00725B11"/>
    <w:rsid w:val="00726E9C"/>
    <w:rsid w:val="0074192A"/>
    <w:rsid w:val="00751C5F"/>
    <w:rsid w:val="00752722"/>
    <w:rsid w:val="007927E8"/>
    <w:rsid w:val="00794B6A"/>
    <w:rsid w:val="00796DD7"/>
    <w:rsid w:val="007F5E14"/>
    <w:rsid w:val="00800A32"/>
    <w:rsid w:val="00826383"/>
    <w:rsid w:val="00832FDC"/>
    <w:rsid w:val="00836579"/>
    <w:rsid w:val="00862142"/>
    <w:rsid w:val="008778F1"/>
    <w:rsid w:val="008A39E9"/>
    <w:rsid w:val="008A3FF3"/>
    <w:rsid w:val="008A5F8E"/>
    <w:rsid w:val="008A6C67"/>
    <w:rsid w:val="008C42A6"/>
    <w:rsid w:val="008D1F87"/>
    <w:rsid w:val="008E01CA"/>
    <w:rsid w:val="008E4881"/>
    <w:rsid w:val="008E778C"/>
    <w:rsid w:val="008F2B00"/>
    <w:rsid w:val="00904904"/>
    <w:rsid w:val="00907208"/>
    <w:rsid w:val="00915283"/>
    <w:rsid w:val="00940EDD"/>
    <w:rsid w:val="009772AC"/>
    <w:rsid w:val="009A500E"/>
    <w:rsid w:val="009B38EE"/>
    <w:rsid w:val="009B55D8"/>
    <w:rsid w:val="009D3449"/>
    <w:rsid w:val="00A1547F"/>
    <w:rsid w:val="00A1739B"/>
    <w:rsid w:val="00A21047"/>
    <w:rsid w:val="00A34002"/>
    <w:rsid w:val="00A36F72"/>
    <w:rsid w:val="00A43285"/>
    <w:rsid w:val="00A66EB0"/>
    <w:rsid w:val="00A73E53"/>
    <w:rsid w:val="00A74229"/>
    <w:rsid w:val="00A74A47"/>
    <w:rsid w:val="00A76FB6"/>
    <w:rsid w:val="00AA54A8"/>
    <w:rsid w:val="00AB193E"/>
    <w:rsid w:val="00AD31D5"/>
    <w:rsid w:val="00B02989"/>
    <w:rsid w:val="00B34360"/>
    <w:rsid w:val="00B5493D"/>
    <w:rsid w:val="00B6462F"/>
    <w:rsid w:val="00B84128"/>
    <w:rsid w:val="00B93D81"/>
    <w:rsid w:val="00BC58B3"/>
    <w:rsid w:val="00BE2355"/>
    <w:rsid w:val="00BF7068"/>
    <w:rsid w:val="00C02E1A"/>
    <w:rsid w:val="00C0424B"/>
    <w:rsid w:val="00C12198"/>
    <w:rsid w:val="00C310C7"/>
    <w:rsid w:val="00C45F49"/>
    <w:rsid w:val="00C667D3"/>
    <w:rsid w:val="00C76D5E"/>
    <w:rsid w:val="00C807B5"/>
    <w:rsid w:val="00C947A5"/>
    <w:rsid w:val="00D2737C"/>
    <w:rsid w:val="00D3295E"/>
    <w:rsid w:val="00D32CB3"/>
    <w:rsid w:val="00D34DB5"/>
    <w:rsid w:val="00D43C75"/>
    <w:rsid w:val="00D536FD"/>
    <w:rsid w:val="00D7552D"/>
    <w:rsid w:val="00D93C05"/>
    <w:rsid w:val="00DA3641"/>
    <w:rsid w:val="00DA7B37"/>
    <w:rsid w:val="00DC02AA"/>
    <w:rsid w:val="00DD186B"/>
    <w:rsid w:val="00DE0D5F"/>
    <w:rsid w:val="00DF414E"/>
    <w:rsid w:val="00E1460E"/>
    <w:rsid w:val="00E23B77"/>
    <w:rsid w:val="00E265A7"/>
    <w:rsid w:val="00E3675C"/>
    <w:rsid w:val="00E46E47"/>
    <w:rsid w:val="00E73B82"/>
    <w:rsid w:val="00E764CE"/>
    <w:rsid w:val="00E77E1E"/>
    <w:rsid w:val="00E97592"/>
    <w:rsid w:val="00EA3B0B"/>
    <w:rsid w:val="00ED786B"/>
    <w:rsid w:val="00EE3FE1"/>
    <w:rsid w:val="00F05F8A"/>
    <w:rsid w:val="00F17027"/>
    <w:rsid w:val="00F26D94"/>
    <w:rsid w:val="00F40A92"/>
    <w:rsid w:val="00F6285A"/>
    <w:rsid w:val="00F747E3"/>
    <w:rsid w:val="00F76320"/>
    <w:rsid w:val="00F826A9"/>
    <w:rsid w:val="00F86458"/>
    <w:rsid w:val="00F873BA"/>
    <w:rsid w:val="00FD2B66"/>
    <w:rsid w:val="4B807DB2"/>
    <w:rsid w:val="751B09DC"/>
    <w:rsid w:val="7E24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ificpaper">
    <w:name w:val="Scientific paper"/>
    <w:basedOn w:val="TableNormal"/>
    <w:uiPriority w:val="99"/>
    <w:pPr>
      <w:spacing w:after="0" w:line="240" w:lineRule="auto"/>
    </w:pPr>
    <w:rPr>
      <w:rFonts w:ascii="Times New Roman" w:hAnsi="Times New Roman"/>
      <w:sz w:val="24"/>
      <w:lang w:val="en-IE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tificpaper">
    <w:name w:val="Scientific paper"/>
    <w:basedOn w:val="TableNormal"/>
    <w:uiPriority w:val="99"/>
    <w:pPr>
      <w:spacing w:after="0" w:line="240" w:lineRule="auto"/>
    </w:pPr>
    <w:rPr>
      <w:rFonts w:ascii="Times New Roman" w:hAnsi="Times New Roman"/>
      <w:sz w:val="24"/>
      <w:lang w:val="en-I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Monedero</dc:creator>
  <cp:lastModifiedBy>Javier Monedero</cp:lastModifiedBy>
  <cp:revision>2</cp:revision>
  <dcterms:created xsi:type="dcterms:W3CDTF">2017-04-20T15:09:00Z</dcterms:created>
  <dcterms:modified xsi:type="dcterms:W3CDTF">2017-04-2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1.0.5798</vt:lpwstr>
  </property>
</Properties>
</file>